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A051D" w14:textId="2C87AEC2" w:rsidR="00F67071" w:rsidRDefault="00F67071">
      <w:r>
        <w:rPr>
          <w:rFonts w:hint="eastAsia"/>
        </w:rPr>
        <w:t>Su</w:t>
      </w:r>
      <w:r>
        <w:t xml:space="preserve">pplementary Table </w:t>
      </w:r>
      <w:r w:rsidR="00CA379D">
        <w:t>3</w:t>
      </w:r>
      <w:r>
        <w:t>. Links to large files of our working she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2"/>
        <w:gridCol w:w="5884"/>
      </w:tblGrid>
      <w:tr w:rsidR="00F67071" w14:paraId="712256A8" w14:textId="77777777" w:rsidTr="00F67071">
        <w:tc>
          <w:tcPr>
            <w:tcW w:w="4148" w:type="dxa"/>
          </w:tcPr>
          <w:p w14:paraId="76EC8FC3" w14:textId="725873CB" w:rsidR="00F67071" w:rsidRDefault="00F67071">
            <w:r>
              <w:t>Data sheets</w:t>
            </w:r>
          </w:p>
        </w:tc>
        <w:tc>
          <w:tcPr>
            <w:tcW w:w="4148" w:type="dxa"/>
          </w:tcPr>
          <w:p w14:paraId="6C5417CF" w14:textId="7AC8DA8A" w:rsidR="00F67071" w:rsidRDefault="00F67071">
            <w:r>
              <w:t>Links</w:t>
            </w:r>
          </w:p>
        </w:tc>
      </w:tr>
      <w:tr w:rsidR="00F67071" w14:paraId="71972503" w14:textId="77777777" w:rsidTr="00F67071">
        <w:tc>
          <w:tcPr>
            <w:tcW w:w="4148" w:type="dxa"/>
          </w:tcPr>
          <w:p w14:paraId="4D6371FA" w14:textId="3DF29F6A" w:rsidR="00F67071" w:rsidRDefault="00F67071">
            <w:r>
              <w:rPr>
                <w:rFonts w:hint="eastAsia"/>
              </w:rPr>
              <w:t>W</w:t>
            </w:r>
            <w:r>
              <w:t>orking sheet of TCGA</w:t>
            </w:r>
          </w:p>
        </w:tc>
        <w:tc>
          <w:tcPr>
            <w:tcW w:w="4148" w:type="dxa"/>
          </w:tcPr>
          <w:p w14:paraId="7B1862E7" w14:textId="09EEC8C0" w:rsidR="00F67071" w:rsidRDefault="00F67071">
            <w:r w:rsidRPr="00F67071">
              <w:t>https://www.jianguoyun.com/p/DaeGyw8QoNnWChiXlMUEIAA</w:t>
            </w:r>
          </w:p>
        </w:tc>
      </w:tr>
      <w:tr w:rsidR="00F67071" w14:paraId="1E858860" w14:textId="77777777" w:rsidTr="00F67071">
        <w:tc>
          <w:tcPr>
            <w:tcW w:w="4148" w:type="dxa"/>
          </w:tcPr>
          <w:p w14:paraId="4E73CFE9" w14:textId="09D45FDF" w:rsidR="00F67071" w:rsidRDefault="00F67071">
            <w:r>
              <w:rPr>
                <w:rFonts w:hint="eastAsia"/>
              </w:rPr>
              <w:t>W</w:t>
            </w:r>
            <w:r>
              <w:t>orking sheet of ICGC</w:t>
            </w:r>
          </w:p>
        </w:tc>
        <w:tc>
          <w:tcPr>
            <w:tcW w:w="4148" w:type="dxa"/>
          </w:tcPr>
          <w:p w14:paraId="4BFC062B" w14:textId="1321130E" w:rsidR="00F67071" w:rsidRDefault="00F67071">
            <w:r w:rsidRPr="00F67071">
              <w:t>https://www.jianguoyun.com/p/DXpWalsQoNnWChj4k8UEIAA</w:t>
            </w:r>
          </w:p>
        </w:tc>
      </w:tr>
      <w:tr w:rsidR="00F67071" w14:paraId="6A412341" w14:textId="77777777" w:rsidTr="00F67071">
        <w:tc>
          <w:tcPr>
            <w:tcW w:w="4148" w:type="dxa"/>
          </w:tcPr>
          <w:p w14:paraId="03CD7BCF" w14:textId="33724429" w:rsidR="00F67071" w:rsidRDefault="00F67071">
            <w:r>
              <w:rPr>
                <w:rFonts w:hint="eastAsia"/>
              </w:rPr>
              <w:t>S</w:t>
            </w:r>
            <w:r>
              <w:t>ource data of Figure4C</w:t>
            </w:r>
          </w:p>
        </w:tc>
        <w:tc>
          <w:tcPr>
            <w:tcW w:w="4148" w:type="dxa"/>
          </w:tcPr>
          <w:p w14:paraId="7D1358C3" w14:textId="3A22436C" w:rsidR="00F67071" w:rsidRDefault="00F67071">
            <w:r w:rsidRPr="00F67071">
              <w:t>https://www.jianguoyun.com/p/DUPh9R4QoNnWChialMUEIAA</w:t>
            </w:r>
          </w:p>
        </w:tc>
      </w:tr>
    </w:tbl>
    <w:p w14:paraId="6E337449" w14:textId="77777777" w:rsidR="00F67071" w:rsidRDefault="00F67071">
      <w:bookmarkStart w:id="0" w:name="_GoBack"/>
      <w:bookmarkEnd w:id="0"/>
    </w:p>
    <w:sectPr w:rsidR="00F67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9AC15" w14:textId="77777777" w:rsidR="005A413F" w:rsidRDefault="005A413F" w:rsidP="005617A1">
      <w:r>
        <w:separator/>
      </w:r>
    </w:p>
  </w:endnote>
  <w:endnote w:type="continuationSeparator" w:id="0">
    <w:p w14:paraId="46ADBB7D" w14:textId="77777777" w:rsidR="005A413F" w:rsidRDefault="005A413F" w:rsidP="0056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91CE3" w14:textId="77777777" w:rsidR="005A413F" w:rsidRDefault="005A413F" w:rsidP="005617A1">
      <w:r>
        <w:separator/>
      </w:r>
    </w:p>
  </w:footnote>
  <w:footnote w:type="continuationSeparator" w:id="0">
    <w:p w14:paraId="1BBB05F3" w14:textId="77777777" w:rsidR="005A413F" w:rsidRDefault="005A413F" w:rsidP="00561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57"/>
    <w:rsid w:val="001C6B0A"/>
    <w:rsid w:val="005617A1"/>
    <w:rsid w:val="005A413F"/>
    <w:rsid w:val="00BA3C57"/>
    <w:rsid w:val="00CA379D"/>
    <w:rsid w:val="00E866AB"/>
    <w:rsid w:val="00F6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13A6F"/>
  <w15:chartTrackingRefBased/>
  <w15:docId w15:val="{4B114638-D2F1-4682-B5FA-A15909A9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1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17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1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1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</dc:creator>
  <cp:keywords/>
  <dc:description/>
  <cp:lastModifiedBy>pbsz</cp:lastModifiedBy>
  <cp:revision>4</cp:revision>
  <dcterms:created xsi:type="dcterms:W3CDTF">2022-06-14T12:03:00Z</dcterms:created>
  <dcterms:modified xsi:type="dcterms:W3CDTF">2022-09-26T13:08:00Z</dcterms:modified>
</cp:coreProperties>
</file>